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5AC2DB" w:rsidR="00F102CC" w:rsidRPr="003D5AF6" w:rsidRDefault="0049129A">
            <w:pPr>
              <w:rPr>
                <w:rFonts w:ascii="Noto Sans" w:eastAsia="Noto Sans" w:hAnsi="Noto Sans" w:cs="Noto Sans"/>
                <w:bCs/>
                <w:color w:val="434343"/>
                <w:sz w:val="18"/>
                <w:szCs w:val="18"/>
              </w:rPr>
            </w:pPr>
            <w:r>
              <w:rPr>
                <w:rFonts w:ascii="Noto Sans" w:eastAsia="Noto Sans" w:hAnsi="Noto Sans" w:cs="Noto Sans"/>
                <w:bCs/>
                <w:color w:val="434343"/>
                <w:sz w:val="18"/>
                <w:szCs w:val="18"/>
              </w:rPr>
              <w:t>Se</w:t>
            </w:r>
            <w:r w:rsidR="0029212F">
              <w:rPr>
                <w:rFonts w:ascii="Noto Sans" w:eastAsia="Noto Sans" w:hAnsi="Noto Sans" w:cs="Noto Sans"/>
                <w:bCs/>
                <w:color w:val="434343"/>
                <w:sz w:val="18"/>
                <w:szCs w:val="18"/>
              </w:rPr>
              <w:t>ct</w:t>
            </w:r>
            <w:r>
              <w:rPr>
                <w:rFonts w:ascii="Noto Sans" w:eastAsia="Noto Sans" w:hAnsi="Noto Sans" w:cs="Noto Sans"/>
                <w:bCs/>
                <w:color w:val="434343"/>
                <w:sz w:val="18"/>
                <w:szCs w:val="18"/>
              </w:rPr>
              <w:t>ion Resourc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6C487C5" w:rsidR="00F102CC" w:rsidRPr="003D5AF6" w:rsidRDefault="00514EA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appendix)</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CED974" w:rsidR="00F102CC" w:rsidRPr="003D5AF6" w:rsidRDefault="00514EAA">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appendi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129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49129A" w:rsidRDefault="0049129A" w:rsidP="0049129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9EAA7B2" w14:textId="77777777" w:rsidR="0029212F" w:rsidRDefault="0049129A" w:rsidP="0049129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s:</w:t>
            </w:r>
            <w:r w:rsidR="0029212F">
              <w:rPr>
                <w:rFonts w:ascii="Noto Sans" w:eastAsia="Noto Sans" w:hAnsi="Noto Sans" w:cs="Noto Sans"/>
                <w:bCs/>
                <w:color w:val="434343"/>
                <w:sz w:val="18"/>
                <w:szCs w:val="18"/>
              </w:rPr>
              <w:t xml:space="preserve"> MEFs and cell survival assays </w:t>
            </w:r>
          </w:p>
          <w:p w14:paraId="142EF030" w14:textId="24750FC4" w:rsidR="0049129A" w:rsidRPr="003D5AF6" w:rsidRDefault="0029212F" w:rsidP="0049129A">
            <w:pPr>
              <w:rPr>
                <w:rFonts w:ascii="Noto Sans" w:eastAsia="Noto Sans" w:hAnsi="Noto Sans" w:cs="Noto Sans"/>
                <w:bCs/>
                <w:color w:val="434343"/>
                <w:sz w:val="18"/>
                <w:szCs w:val="18"/>
              </w:rPr>
            </w:pPr>
            <w:r>
              <w:rPr>
                <w:rFonts w:ascii="Noto Sans" w:eastAsia="Noto Sans" w:hAnsi="Noto Sans" w:cs="Noto Sans"/>
                <w:bCs/>
                <w:color w:val="434343"/>
                <w:sz w:val="18"/>
                <w:szCs w:val="18"/>
              </w:rPr>
              <w:t>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1F06C20" w:rsidR="0049129A" w:rsidRPr="003D5AF6" w:rsidRDefault="0049129A" w:rsidP="0049129A">
            <w:pPr>
              <w:rPr>
                <w:rFonts w:ascii="Noto Sans" w:eastAsia="Noto Sans" w:hAnsi="Noto Sans" w:cs="Noto Sans"/>
                <w:bCs/>
                <w:color w:val="434343"/>
                <w:sz w:val="18"/>
                <w:szCs w:val="18"/>
              </w:rPr>
            </w:pPr>
          </w:p>
        </w:tc>
      </w:tr>
      <w:tr w:rsidR="0049129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49129A" w:rsidRDefault="0049129A" w:rsidP="0049129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0947D0F" w14:textId="77777777" w:rsidR="0049129A" w:rsidRDefault="0049129A" w:rsidP="004912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p>
          <w:p w14:paraId="6D488BB5" w14:textId="43F771FA" w:rsidR="0049129A" w:rsidRPr="0049129A" w:rsidRDefault="0029212F" w:rsidP="0049129A">
            <w:pPr>
              <w:spacing w:line="360" w:lineRule="auto"/>
              <w:rPr>
                <w:rFonts w:ascii="Noto Sans" w:eastAsia="Times New Roman" w:hAnsi="Noto Sans" w:cs="Noto Sans"/>
                <w:bCs/>
                <w:sz w:val="18"/>
                <w:szCs w:val="18"/>
              </w:rPr>
            </w:pPr>
            <w:r>
              <w:rPr>
                <w:rFonts w:ascii="Noto Sans" w:eastAsia="Noto Sans" w:hAnsi="Noto Sans" w:cs="Noto Sans"/>
                <w:bCs/>
                <w:color w:val="434343"/>
                <w:sz w:val="18"/>
                <w:szCs w:val="18"/>
              </w:rPr>
              <w:t>MEFs and cell survival assay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49129A" w:rsidRPr="003D5AF6" w:rsidRDefault="0049129A" w:rsidP="0049129A">
            <w:pPr>
              <w:rPr>
                <w:rFonts w:ascii="Noto Sans" w:eastAsia="Noto Sans" w:hAnsi="Noto Sans" w:cs="Noto Sans"/>
                <w:bCs/>
                <w:color w:val="434343"/>
                <w:sz w:val="18"/>
                <w:szCs w:val="18"/>
              </w:rPr>
            </w:pPr>
          </w:p>
        </w:tc>
      </w:tr>
      <w:tr w:rsidR="0049129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49129A" w:rsidRPr="003D5AF6" w:rsidRDefault="0049129A" w:rsidP="0049129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49129A" w:rsidRDefault="0049129A" w:rsidP="004912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49129A" w:rsidRDefault="0049129A" w:rsidP="004912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129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49129A" w:rsidRDefault="0049129A" w:rsidP="0049129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49129A" w:rsidRDefault="0049129A" w:rsidP="004912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49129A" w:rsidRDefault="0049129A" w:rsidP="004912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129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9129A" w:rsidRDefault="0049129A" w:rsidP="0049129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A82F862" w:rsidR="004306B6" w:rsidRPr="004306B6" w:rsidRDefault="0049129A" w:rsidP="0049129A">
            <w:pPr>
              <w:spacing w:line="36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29212F">
              <w:rPr>
                <w:rFonts w:ascii="Noto Sans" w:eastAsia="Noto Sans" w:hAnsi="Noto Sans" w:cs="Noto Sans"/>
                <w:bCs/>
                <w:color w:val="434343"/>
                <w:sz w:val="18"/>
                <w:szCs w:val="18"/>
              </w:rPr>
              <w:t>: Mice, genotyping, and treatment of mice with I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9129A" w:rsidRPr="003D5AF6" w:rsidRDefault="0049129A" w:rsidP="0049129A">
            <w:pPr>
              <w:rPr>
                <w:rFonts w:ascii="Noto Sans" w:eastAsia="Noto Sans" w:hAnsi="Noto Sans" w:cs="Noto Sans"/>
                <w:bCs/>
                <w:color w:val="434343"/>
                <w:sz w:val="18"/>
                <w:szCs w:val="18"/>
              </w:rPr>
            </w:pPr>
          </w:p>
        </w:tc>
      </w:tr>
      <w:tr w:rsidR="0049129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9129A" w:rsidRDefault="0049129A" w:rsidP="0049129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9129A" w:rsidRPr="003D5AF6" w:rsidRDefault="0049129A" w:rsidP="004912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B31639" w:rsidR="0049129A" w:rsidRPr="003D5AF6" w:rsidRDefault="0049129A" w:rsidP="004912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129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9129A" w:rsidRPr="003D5AF6" w:rsidRDefault="0049129A" w:rsidP="0049129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9129A" w:rsidRDefault="0049129A" w:rsidP="004912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9129A" w:rsidRDefault="0049129A" w:rsidP="004912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129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9129A" w:rsidRDefault="0049129A" w:rsidP="0049129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9129A" w:rsidRDefault="0049129A" w:rsidP="004912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9129A" w:rsidRDefault="0049129A" w:rsidP="004912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129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9129A" w:rsidRDefault="0049129A" w:rsidP="0049129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9129A" w:rsidRPr="003D5AF6" w:rsidRDefault="0049129A" w:rsidP="004912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575159" w:rsidR="0049129A" w:rsidRPr="003D5AF6" w:rsidRDefault="0049129A" w:rsidP="004912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129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9129A" w:rsidRDefault="0049129A" w:rsidP="0049129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9129A" w:rsidRPr="003D5AF6" w:rsidRDefault="0049129A" w:rsidP="004912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1A7B9B" w:rsidR="0049129A" w:rsidRPr="003D5AF6" w:rsidRDefault="0049129A" w:rsidP="004912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9129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9129A" w:rsidRPr="003D5AF6" w:rsidRDefault="0049129A" w:rsidP="0049129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9129A" w:rsidRDefault="0049129A" w:rsidP="004912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9129A" w:rsidRDefault="0049129A" w:rsidP="004912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129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9129A" w:rsidRDefault="0049129A" w:rsidP="004912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9129A" w:rsidRDefault="0049129A" w:rsidP="0049129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9129A" w:rsidRDefault="0049129A" w:rsidP="004912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129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9129A" w:rsidRDefault="0049129A" w:rsidP="0049129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9129A" w:rsidRPr="003D5AF6" w:rsidRDefault="0049129A" w:rsidP="004912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04D0C9" w:rsidR="0049129A" w:rsidRDefault="0049129A" w:rsidP="0049129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CA82F0" w:rsidR="00F102CC" w:rsidRPr="003D5AF6" w:rsidRDefault="004912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0E1BD1" w:rsidR="00F102CC" w:rsidRPr="003D5AF6" w:rsidRDefault="004912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6BFB679" w:rsidR="00F102CC" w:rsidRPr="003D5AF6" w:rsidRDefault="004912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6C49C6F" w:rsidR="00F102CC" w:rsidRPr="003D5AF6" w:rsidRDefault="004912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CDD128A" w:rsidR="00F102CC" w:rsidRPr="003D5AF6" w:rsidRDefault="004912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C688E8" w:rsidR="00F102CC" w:rsidRPr="003D5AF6" w:rsidRDefault="004912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BE6ED7" w14:textId="19CE58F0" w:rsidR="0029212F" w:rsidRDefault="0029212F" w:rsidP="002921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and Figure legends for each topic. </w:t>
            </w:r>
          </w:p>
          <w:p w14:paraId="6F0CFE7C" w14:textId="7594177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D0AA03" w:rsidR="00F102CC" w:rsidRPr="003D5AF6" w:rsidRDefault="0029212F" w:rsidP="0029212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and Figure legends for each topic.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8BB728" w:rsidR="00F102CC" w:rsidRPr="003D5AF6" w:rsidRDefault="00292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2C54021" w:rsidR="00F102CC" w:rsidRPr="003D5AF6" w:rsidRDefault="00292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Mice, genotyping, and treatment of mice with I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B7111C" w:rsidR="00F102CC" w:rsidRPr="003D5AF6" w:rsidRDefault="00292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E11C2B" w:rsidR="00F102CC" w:rsidRPr="003D5AF6" w:rsidRDefault="00292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E0423C" w:rsidR="00F102CC" w:rsidRPr="003D5AF6" w:rsidRDefault="00292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A0097E" w:rsidR="00F102CC" w:rsidRPr="003D5AF6" w:rsidRDefault="00292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d Figure legends for each topi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7663D7" w:rsidR="00F102CC" w:rsidRPr="003D5AF6" w:rsidRDefault="0029212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7F794C" w14:textId="74777E78" w:rsidR="00F102CC" w:rsidRDefault="00E325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s:</w:t>
            </w:r>
          </w:p>
          <w:p w14:paraId="72A73035" w14:textId="51207815" w:rsidR="00E32536" w:rsidRDefault="00E32536">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Phosphoproteomics</w:t>
            </w:r>
            <w:proofErr w:type="spellEnd"/>
            <w:r>
              <w:rPr>
                <w:rFonts w:ascii="Noto Sans" w:eastAsia="Noto Sans" w:hAnsi="Noto Sans" w:cs="Noto Sans"/>
                <w:bCs/>
                <w:color w:val="434343"/>
                <w:sz w:val="18"/>
                <w:szCs w:val="18"/>
              </w:rPr>
              <w:t xml:space="preserve"> data analysis,</w:t>
            </w:r>
          </w:p>
          <w:p w14:paraId="01605978" w14:textId="66C25944" w:rsidR="00E32536" w:rsidRDefault="00E325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ss spectrometry analysis of </w:t>
            </w:r>
            <w:proofErr w:type="spellStart"/>
            <w:r>
              <w:rPr>
                <w:rFonts w:ascii="Noto Sans" w:eastAsia="Noto Sans" w:hAnsi="Noto Sans" w:cs="Noto Sans"/>
                <w:bCs/>
                <w:color w:val="434343"/>
                <w:sz w:val="18"/>
                <w:szCs w:val="18"/>
              </w:rPr>
              <w:t>immunopreciptates</w:t>
            </w:r>
            <w:proofErr w:type="spellEnd"/>
            <w:r>
              <w:rPr>
                <w:rFonts w:ascii="Noto Sans" w:eastAsia="Noto Sans" w:hAnsi="Noto Sans" w:cs="Noto Sans"/>
                <w:bCs/>
                <w:color w:val="434343"/>
                <w:sz w:val="18"/>
                <w:szCs w:val="18"/>
              </w:rPr>
              <w:t>,</w:t>
            </w:r>
          </w:p>
          <w:p w14:paraId="78FCD14D" w14:textId="0A4388AA" w:rsidR="00E32536" w:rsidRPr="003D5AF6" w:rsidRDefault="00E325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ngle-cell RNA sequencing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887401" w14:textId="77777777" w:rsidR="00E32536" w:rsidRDefault="00E32536" w:rsidP="00E325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p w14:paraId="2BF0859A" w14:textId="05DFC439" w:rsidR="00F102CC" w:rsidRPr="003D5AF6" w:rsidRDefault="00E32536" w:rsidP="00E32536">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Phosphoproteomics</w:t>
            </w:r>
            <w:proofErr w:type="spellEnd"/>
            <w:r>
              <w:rPr>
                <w:rFonts w:ascii="Noto Sans" w:eastAsia="Noto Sans" w:hAnsi="Noto Sans" w:cs="Noto Sans"/>
                <w:bCs/>
                <w:color w:val="434343"/>
                <w:sz w:val="18"/>
                <w:szCs w:val="18"/>
              </w:rPr>
              <w:t xml:space="preserve"> data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5D4F83" w:rsidR="00F102CC" w:rsidRPr="003D5AF6" w:rsidRDefault="00E325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3B26E8" w:rsidR="00F102CC" w:rsidRPr="003D5AF6" w:rsidRDefault="00E325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9705571" w:rsidR="00F102CC" w:rsidRPr="003D5AF6" w:rsidRDefault="00E325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appendi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D1BDFF" w:rsidR="00F102CC" w:rsidRPr="003D5AF6" w:rsidRDefault="00E325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43BEB">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AB091" w14:textId="77777777" w:rsidR="00743BEB" w:rsidRDefault="00743BEB">
      <w:r>
        <w:separator/>
      </w:r>
    </w:p>
  </w:endnote>
  <w:endnote w:type="continuationSeparator" w:id="0">
    <w:p w14:paraId="4ACB8450" w14:textId="77777777" w:rsidR="00743BEB" w:rsidRDefault="00743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EA559" w14:textId="77777777" w:rsidR="00743BEB" w:rsidRDefault="00743BEB">
      <w:r>
        <w:separator/>
      </w:r>
    </w:p>
  </w:footnote>
  <w:footnote w:type="continuationSeparator" w:id="0">
    <w:p w14:paraId="18BE7A81" w14:textId="77777777" w:rsidR="00743BEB" w:rsidRDefault="00743B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45462185">
    <w:abstractNumId w:val="2"/>
  </w:num>
  <w:num w:numId="2" w16cid:durableId="342974066">
    <w:abstractNumId w:val="0"/>
  </w:num>
  <w:num w:numId="3" w16cid:durableId="1318266021">
    <w:abstractNumId w:val="1"/>
  </w:num>
  <w:num w:numId="4" w16cid:durableId="12256820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9212F"/>
    <w:rsid w:val="003D5AF6"/>
    <w:rsid w:val="004011ED"/>
    <w:rsid w:val="00427975"/>
    <w:rsid w:val="004306B6"/>
    <w:rsid w:val="0049129A"/>
    <w:rsid w:val="004E2C31"/>
    <w:rsid w:val="00514EAA"/>
    <w:rsid w:val="005B0259"/>
    <w:rsid w:val="005B52C6"/>
    <w:rsid w:val="00611B81"/>
    <w:rsid w:val="007054B6"/>
    <w:rsid w:val="00743BEB"/>
    <w:rsid w:val="009C7B26"/>
    <w:rsid w:val="00A11E52"/>
    <w:rsid w:val="00BD41E9"/>
    <w:rsid w:val="00C51B59"/>
    <w:rsid w:val="00C84413"/>
    <w:rsid w:val="00D35490"/>
    <w:rsid w:val="00E3253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6</Pages>
  <Words>1551</Words>
  <Characters>884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line Ascenção</dc:creator>
  <cp:lastModifiedBy>Carolline Ascenção</cp:lastModifiedBy>
  <cp:revision>5</cp:revision>
  <dcterms:created xsi:type="dcterms:W3CDTF">2024-01-09T23:19:00Z</dcterms:created>
  <dcterms:modified xsi:type="dcterms:W3CDTF">2024-01-15T22:56:00Z</dcterms:modified>
</cp:coreProperties>
</file>